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0E68A" w14:textId="505F792B" w:rsidR="005133B1" w:rsidRPr="00CE4715" w:rsidRDefault="005133B1" w:rsidP="005133B1">
      <w:pPr>
        <w:spacing w:after="0" w:line="36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B15073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3:</w:t>
      </w:r>
    </w:p>
    <w:tbl>
      <w:tblPr>
        <w:tblW w:w="9128" w:type="dxa"/>
        <w:tblLook w:val="04A0" w:firstRow="1" w:lastRow="0" w:firstColumn="1" w:lastColumn="0" w:noHBand="0" w:noVBand="1"/>
      </w:tblPr>
      <w:tblGrid>
        <w:gridCol w:w="4248"/>
        <w:gridCol w:w="1138"/>
        <w:gridCol w:w="737"/>
        <w:gridCol w:w="737"/>
        <w:gridCol w:w="1134"/>
        <w:gridCol w:w="1134"/>
      </w:tblGrid>
      <w:tr w:rsidR="005133B1" w:rsidRPr="00920EBC" w14:paraId="4202ED46" w14:textId="77777777" w:rsidTr="00C6567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1749254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6C2728B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3553041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4CD01AE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66A4ED2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-Log(P-</w:t>
            </w: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3E5A1" w:themeFill="accent6" w:themeFillTint="66"/>
            <w:vAlign w:val="center"/>
            <w:hideMark/>
          </w:tcPr>
          <w:p w14:paraId="6029E35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5133B1" w:rsidRPr="00920EBC" w14:paraId="13E899CD" w14:textId="77777777" w:rsidTr="00C6567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758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amin-1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0FB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986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B432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B9DD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3DC5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</w:tr>
      <w:tr w:rsidR="005133B1" w:rsidRPr="00920EBC" w14:paraId="5F35BAD0" w14:textId="77777777" w:rsidTr="00C6567E">
        <w:trPr>
          <w:trHeight w:val="48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0F6A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oxisomal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functional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zym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 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6DA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D17B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07A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22C9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988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C7BC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</w:tr>
      <w:tr w:rsidR="005133B1" w:rsidRPr="00920EBC" w14:paraId="10A1BC00" w14:textId="77777777" w:rsidTr="00C6567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B3E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P-L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6AF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TA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CA63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0B5A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0B0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113C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</w:tr>
      <w:tr w:rsidR="005133B1" w:rsidRPr="00920EBC" w14:paraId="781DFE87" w14:textId="77777777" w:rsidTr="00C6567E">
        <w:trPr>
          <w:trHeight w:val="48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10A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droxysteroid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8FF6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DL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EEA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4476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9EC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CEA8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</w:tr>
      <w:tr w:rsidR="005133B1" w:rsidRPr="00920EBC" w14:paraId="0C3DF0BD" w14:textId="77777777" w:rsidTr="00C6567E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77C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EFE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4BF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EEA2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7BE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0A95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</w:tr>
      <w:tr w:rsidR="005133B1" w:rsidRPr="00920EBC" w14:paraId="3FB87858" w14:textId="77777777" w:rsidTr="00C6567E">
        <w:trPr>
          <w:trHeight w:val="48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2C9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membrane emp24 domain-containing protein 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9EC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D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5D3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3D8A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7E3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349F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</w:tr>
      <w:tr w:rsidR="005133B1" w:rsidRPr="00920EBC" w14:paraId="6326C3C3" w14:textId="77777777" w:rsidTr="00C6567E">
        <w:trPr>
          <w:trHeight w:val="48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A0F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tochondrial import inner membrane translocase subunit Tim10 B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B54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M10B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DE9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0AA6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70A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BE5A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5133B1" w:rsidRPr="00920EBC" w14:paraId="4A470C4B" w14:textId="77777777" w:rsidTr="00C6567E">
        <w:trPr>
          <w:trHeight w:val="48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F1B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ifunctional lysine-specific demethylase and histidyl-hydroxylase NO6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8C0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63A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9EB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B00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5973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5133B1" w:rsidRPr="00920EBC" w14:paraId="1282907E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87F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at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0E09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T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8EA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139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D59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4934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5133B1" w:rsidRPr="00920EBC" w14:paraId="5FB14A33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DDC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ght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ZO-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26D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JP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6F1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619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228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B4AC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5133B1" w:rsidRPr="00920EBC" w14:paraId="25F9C930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7B6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ortin-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3792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O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EF3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A6A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81A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A8D4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5133B1" w:rsidRPr="00920EBC" w14:paraId="6BD18D61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F05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ortin-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BC8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O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8A3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8E9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C679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D49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5133B1" w:rsidRPr="00920EBC" w14:paraId="6EB3E7FE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AB1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sicle-associated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632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MP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769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FA6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D590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D402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5133B1" w:rsidRPr="00920EBC" w14:paraId="5CB98306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FFD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ase-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019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EEF3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0AA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CEE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55CE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5133B1" w:rsidRPr="00920EBC" w14:paraId="40B7FECC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621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995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C89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34C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BF4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348A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5133B1" w:rsidRPr="00920EBC" w14:paraId="01447B5D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ABF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3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IM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934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M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949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3CD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E15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ADED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5133B1" w:rsidRPr="00920EBC" w14:paraId="3B14512B" w14:textId="77777777" w:rsidTr="00C6567E">
        <w:trPr>
          <w:trHeight w:val="48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3F4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tochondrial import receptor subunit TOM20 homolo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266B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MM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BFF9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B7D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DD5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020B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5133B1" w:rsidRPr="00920EBC" w14:paraId="3EF69C7A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B10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unit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C55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5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8C59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01D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178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7828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5133B1" w:rsidRPr="00920EBC" w14:paraId="5B12623D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D9B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-inducing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78A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FM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633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89B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8BD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2967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5133B1" w:rsidRPr="00920EBC" w14:paraId="7EEE75A6" w14:textId="77777777" w:rsidTr="00C6567E">
        <w:trPr>
          <w:trHeight w:val="48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9B4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DGSH iron-sulfur domain-containing protein 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83F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SD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5183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BC4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3EB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7CD5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5133B1" w:rsidRPr="00920EBC" w14:paraId="2F244812" w14:textId="77777777" w:rsidTr="00C6567E">
        <w:trPr>
          <w:trHeight w:val="72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4DB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tein-L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soaspartat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O-methyltransferase domain-containing protein 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AC1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TD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C2A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678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6E9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D8A6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5133B1" w:rsidRPr="00920EBC" w14:paraId="6E64FC34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B78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in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onin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protein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797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K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297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B20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EE6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828E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5133B1" w:rsidRPr="00920EBC" w14:paraId="283223EF" w14:textId="77777777" w:rsidTr="00C6567E">
        <w:trPr>
          <w:trHeight w:val="48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C472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E20/SPS1-related proline-alanine-rich protein kinas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C11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K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4BB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C7A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7802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D19C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5133B1" w:rsidRPr="00920EBC" w14:paraId="2C3C5A9A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565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IM domain and actin-binding protein 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7BF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A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47D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A54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967C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EC08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5133B1" w:rsidRPr="00920EBC" w14:paraId="5FB0FF70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86D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ylat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enzym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7EC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F9;AK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A91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0F0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7AE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C763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5133B1" w:rsidRPr="00920EBC" w14:paraId="7A990A3C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608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COS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unit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C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EF2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CHD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B78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D84F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1FA0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5F73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5133B1" w:rsidRPr="00920EBC" w14:paraId="49184664" w14:textId="77777777" w:rsidTr="00C6567E">
        <w:trPr>
          <w:trHeight w:val="48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8E2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cription elongation factor B polypeptide 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D08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EB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9AC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353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051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0B8A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5133B1" w:rsidRPr="00920EBC" w14:paraId="7EA5AC2E" w14:textId="77777777" w:rsidTr="00C6567E">
        <w:trPr>
          <w:trHeight w:val="30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49D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cetyla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6D7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415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F7D9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32D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D81B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5133B1" w:rsidRPr="00920EBC" w14:paraId="20B9BD8C" w14:textId="77777777" w:rsidTr="00C6567E">
        <w:trPr>
          <w:trHeight w:val="48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601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anscription elongation factor B polypeptide 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2419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EB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D9C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37E1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126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4799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5133B1" w:rsidRPr="00920EBC" w14:paraId="423D181D" w14:textId="77777777" w:rsidTr="00C6567E">
        <w:trPr>
          <w:trHeight w:val="480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6AF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-L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isoaspartat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(D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aspartat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) O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methyltransferas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6E0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T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EFCC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3567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4A096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1711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5133B1" w:rsidRPr="00920EBC" w14:paraId="4B5337E3" w14:textId="77777777" w:rsidTr="00C6567E">
        <w:trPr>
          <w:trHeight w:val="325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DB64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biquitin carboxyl-terminal hydrolase isozyme L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506B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HL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B81D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26E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13A8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111C3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5133B1" w:rsidRPr="00920EBC" w14:paraId="6F0CD8AD" w14:textId="77777777" w:rsidTr="00C6567E">
        <w:trPr>
          <w:trHeight w:val="389"/>
        </w:trPr>
        <w:tc>
          <w:tcPr>
            <w:tcW w:w="42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D555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tein-L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soaspartat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O-methyltransferase domain-containing protein 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FDDE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TD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D4EA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CF61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82D2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9902C" w14:textId="77777777" w:rsidR="005133B1" w:rsidRPr="00920EBC" w:rsidRDefault="005133B1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</w:tbl>
    <w:p w14:paraId="137A8177" w14:textId="77777777" w:rsidR="005133B1" w:rsidRDefault="005133B1"/>
    <w:sectPr w:rsidR="005133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B1"/>
    <w:rsid w:val="003F7A2F"/>
    <w:rsid w:val="0051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C24ED"/>
  <w15:chartTrackingRefBased/>
  <w15:docId w15:val="{656451AC-58FC-492E-86DB-6A89B1D9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33B1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33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33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33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33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33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33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33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33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33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3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3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3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33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33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33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33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33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33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3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13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33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3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33B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133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33B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133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3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33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33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1</cp:revision>
  <dcterms:created xsi:type="dcterms:W3CDTF">2024-05-13T14:51:00Z</dcterms:created>
  <dcterms:modified xsi:type="dcterms:W3CDTF">2024-05-13T14:52:00Z</dcterms:modified>
</cp:coreProperties>
</file>